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2CB" w:rsidRDefault="00737B3E">
      <w:r w:rsidRPr="001C706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12BFBB" wp14:editId="15521EF6">
            <wp:extent cx="5113020" cy="3741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2CB" w:rsidRPr="00C042CB" w:rsidRDefault="00C042CB" w:rsidP="00C042CB"/>
    <w:p w:rsidR="00C042CB" w:rsidRPr="00C042CB" w:rsidRDefault="00C042CB" w:rsidP="00C042CB"/>
    <w:p w:rsidR="00C042CB" w:rsidRDefault="00C042CB" w:rsidP="00C042CB"/>
    <w:p w:rsidR="00C042CB" w:rsidRPr="001C7066" w:rsidRDefault="00C042CB" w:rsidP="00C042C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7066">
        <w:rPr>
          <w:rFonts w:ascii="Times New Roman" w:hAnsi="Times New Roman" w:cs="Times New Roman"/>
          <w:b/>
          <w:sz w:val="24"/>
          <w:szCs w:val="24"/>
          <w:lang w:val="en-GB"/>
        </w:rPr>
        <w:t>Figure 3: Distribution of Sugar sweetened beverages consumption among pregnant women in Ibadan</w:t>
      </w:r>
      <w:proofErr w:type="gramStart"/>
      <w:r w:rsidRPr="001C706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 Remove – put in supplementary</w:t>
      </w:r>
    </w:p>
    <w:p w:rsidR="00AE4EF7" w:rsidRPr="00C042CB" w:rsidRDefault="00AE4EF7" w:rsidP="00C042CB">
      <w:bookmarkStart w:id="0" w:name="_GoBack"/>
      <w:bookmarkEnd w:id="0"/>
    </w:p>
    <w:sectPr w:rsidR="00AE4EF7" w:rsidRPr="00C04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G2MLc0NTWxNDawNDVT0lEKTi0uzszPAykwqgUAs3cPyywAAAA="/>
  </w:docVars>
  <w:rsids>
    <w:rsidRoot w:val="00737B3E"/>
    <w:rsid w:val="00014D0C"/>
    <w:rsid w:val="00495644"/>
    <w:rsid w:val="00737B3E"/>
    <w:rsid w:val="00AE4EF7"/>
    <w:rsid w:val="00C0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0CA413-F776-4EC4-88DB-717C7DF36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A</dc:creator>
  <cp:keywords/>
  <dc:description/>
  <cp:lastModifiedBy>CARTA</cp:lastModifiedBy>
  <cp:revision>2</cp:revision>
  <dcterms:created xsi:type="dcterms:W3CDTF">2023-03-27T10:52:00Z</dcterms:created>
  <dcterms:modified xsi:type="dcterms:W3CDTF">2023-03-27T10:54:00Z</dcterms:modified>
</cp:coreProperties>
</file>